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4CA13" w14:textId="77777777" w:rsidR="00A11B79" w:rsidRDefault="00A11B79" w:rsidP="00A11B79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4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: </w:t>
      </w:r>
      <w:r w:rsidRPr="00A11B79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Laboratory parameters from first 72h after admissio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in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all, non-IMV and IMV patients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. Data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from all available n/N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are shown as medians and IQRs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Bold indicates statistical significance.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</w:p>
    <w:p w14:paraId="3492E376" w14:textId="6E8468C9" w:rsidR="00A11B79" w:rsidRPr="00A11B79" w:rsidRDefault="00A11B79" w:rsidP="00A11B79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IMV – invasive mechanical ventilation, CRP – C-reactive protein, PCT – Procalcitonin, LDH – lactate dehydrogenase, IL-6 – Interleukin 6, WBC – white blood cell count, NLR – neutrophil-to-lymphocyte-ratio, Hb – Hemoglobin, ALAT – alanine aminotransferase, ASAT – aspartate aminotransferase, CK – creatine kinase, NT-proBNP – N-terminal prohormone of brain natriuretic peptid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1"/>
        <w:gridCol w:w="2103"/>
        <w:gridCol w:w="1312"/>
        <w:gridCol w:w="1579"/>
        <w:gridCol w:w="1623"/>
      </w:tblGrid>
      <w:tr w:rsidR="00A11B79" w:rsidRPr="00E047EF" w14:paraId="1485EF8D" w14:textId="77777777" w:rsidTr="00A11B79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2CF811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35619F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EEC225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on-IMV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9AC474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MV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6F8D2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11B79" w:rsidRPr="00E047EF" w14:paraId="0538F1A1" w14:textId="77777777" w:rsidTr="00A11B79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43AF6A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AD626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A3FA3B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</w:t>
            </w:r>
          </w:p>
          <w:p w14:paraId="57C37EDA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vailable n/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E64DBC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</w:t>
            </w:r>
          </w:p>
          <w:p w14:paraId="7B40E54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vailable n/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A90003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  <w:p w14:paraId="05721915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Mann-Whitney </w:t>
            </w:r>
            <w:r w:rsidRPr="00E047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U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test</w:t>
            </w:r>
          </w:p>
        </w:tc>
      </w:tr>
      <w:tr w:rsidR="00A11B79" w:rsidRPr="00E047EF" w14:paraId="1E701FDC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9A6D66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RP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63DFEF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2</w:t>
            </w:r>
          </w:p>
          <w:p w14:paraId="0992B3A9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5.1-124.1),</w:t>
            </w:r>
          </w:p>
          <w:p w14:paraId="5C031A15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0C809A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8</w:t>
            </w:r>
          </w:p>
          <w:p w14:paraId="40AE8024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4.7-103.1)</w:t>
            </w:r>
          </w:p>
          <w:p w14:paraId="0176CA0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307BE7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</w:t>
            </w:r>
          </w:p>
          <w:p w14:paraId="700E2A34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68.2-372.7)</w:t>
            </w:r>
          </w:p>
          <w:p w14:paraId="6A75F7A9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AB0874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493E138A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830CF8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CT µ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955BF7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</w:t>
            </w:r>
          </w:p>
          <w:p w14:paraId="40F5CC5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06-0.25)</w:t>
            </w:r>
          </w:p>
          <w:p w14:paraId="30AD665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4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3B388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  <w:p w14:paraId="05F43344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05-0.13)</w:t>
            </w:r>
          </w:p>
          <w:p w14:paraId="045F6F3B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3ACE6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  <w:p w14:paraId="570D0016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11-0.85), </w:t>
            </w:r>
          </w:p>
          <w:p w14:paraId="28C92E7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07BF2E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107AE1AF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806813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DH U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25A40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1</w:t>
            </w:r>
          </w:p>
          <w:p w14:paraId="29127597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85-460)</w:t>
            </w:r>
          </w:p>
          <w:p w14:paraId="4435DBA0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4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3764B0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3</w:t>
            </w:r>
          </w:p>
          <w:p w14:paraId="251E8C6E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63-392)</w:t>
            </w:r>
          </w:p>
          <w:p w14:paraId="1FFE1F4C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03571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9</w:t>
            </w:r>
          </w:p>
          <w:p w14:paraId="6230D4D6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360.5-622.8),</w:t>
            </w:r>
          </w:p>
          <w:p w14:paraId="0661FAA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DA65A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24978FB6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30AF98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L-6 n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CD3CD3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7</w:t>
            </w:r>
          </w:p>
          <w:p w14:paraId="27A345FE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8-118.6)</w:t>
            </w:r>
          </w:p>
          <w:p w14:paraId="3DC0E4DC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189F9E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1</w:t>
            </w:r>
          </w:p>
          <w:p w14:paraId="47B0461E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0.7-72.7),</w:t>
            </w:r>
          </w:p>
          <w:p w14:paraId="507EBEF2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701FC9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1.5</w:t>
            </w:r>
          </w:p>
          <w:p w14:paraId="4D801BA4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79.8-151.5),</w:t>
            </w:r>
          </w:p>
          <w:p w14:paraId="05FDF313" w14:textId="77777777" w:rsidR="00A11B79" w:rsidRDefault="00A11B79" w:rsidP="00080CE0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/71</w:t>
            </w:r>
          </w:p>
          <w:p w14:paraId="46B13034" w14:textId="3F9D060D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931BA0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1245DE59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70F0A3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Ferritin µ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CC8DE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1.8</w:t>
            </w:r>
          </w:p>
          <w:p w14:paraId="1A6CDE5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311.4-1640.8)</w:t>
            </w:r>
          </w:p>
          <w:p w14:paraId="5D998584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A40CB7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3.7</w:t>
            </w:r>
          </w:p>
          <w:p w14:paraId="6188BAAB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44-1008.4)</w:t>
            </w:r>
          </w:p>
          <w:p w14:paraId="556E2B6E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84F7B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4.5</w:t>
            </w:r>
          </w:p>
          <w:p w14:paraId="4E20491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524.9-2063.9),</w:t>
            </w:r>
          </w:p>
          <w:p w14:paraId="47A13CA4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A04363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6B78D95E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6FA459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BC /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009DA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5</w:t>
            </w:r>
          </w:p>
          <w:p w14:paraId="35AD202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4.9-9.2)</w:t>
            </w:r>
          </w:p>
          <w:p w14:paraId="4DB6739F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7E683C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04</w:t>
            </w:r>
          </w:p>
          <w:p w14:paraId="6B71BEF4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3.4-7.8)</w:t>
            </w:r>
          </w:p>
          <w:p w14:paraId="05B78BE8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7F011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86</w:t>
            </w:r>
          </w:p>
          <w:p w14:paraId="3C59F04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6-11.7), 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649A1B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03A8CB1F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37EA01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mphocytes /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18EFC4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</w:t>
            </w:r>
          </w:p>
          <w:p w14:paraId="29B3366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65-1.32)</w:t>
            </w:r>
          </w:p>
          <w:p w14:paraId="5B39EA99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4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E9D4BC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1</w:t>
            </w:r>
          </w:p>
          <w:p w14:paraId="4093126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7-1.4),</w:t>
            </w:r>
          </w:p>
          <w:p w14:paraId="6534E429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21D954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</w:t>
            </w:r>
          </w:p>
          <w:p w14:paraId="629B3C96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6-1), 34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87034DC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A11B79" w:rsidRPr="00E047EF" w14:paraId="614F0B5D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8506A6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eutrophils /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5D1CD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</w:t>
            </w:r>
          </w:p>
          <w:p w14:paraId="56276A59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3.1-6.3)</w:t>
            </w:r>
          </w:p>
          <w:p w14:paraId="4127ABE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5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F99E85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2</w:t>
            </w:r>
          </w:p>
          <w:p w14:paraId="68432E9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.7-5.8),</w:t>
            </w:r>
          </w:p>
          <w:p w14:paraId="745FC56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25CDA0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57</w:t>
            </w:r>
          </w:p>
          <w:p w14:paraId="5A4E43AC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4.1-8.9), 27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87017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3E96C725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73DB48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B0339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6</w:t>
            </w:r>
          </w:p>
          <w:p w14:paraId="6DB83146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3.0-7.0)</w:t>
            </w:r>
          </w:p>
          <w:p w14:paraId="4E472937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5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04F44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18</w:t>
            </w:r>
          </w:p>
          <w:p w14:paraId="281C24B5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.7-5.8),</w:t>
            </w:r>
          </w:p>
          <w:p w14:paraId="5AB8F038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E48497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6</w:t>
            </w:r>
          </w:p>
          <w:p w14:paraId="70BF4C1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4.2-10.721), 27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D67015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31D993F1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62B779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b m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257F6A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3</w:t>
            </w:r>
          </w:p>
          <w:p w14:paraId="0895D2E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1.6-14.4),</w:t>
            </w:r>
          </w:p>
          <w:p w14:paraId="76C90078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23F4E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6</w:t>
            </w:r>
          </w:p>
          <w:p w14:paraId="36771EC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1.9-14.5),</w:t>
            </w:r>
          </w:p>
          <w:p w14:paraId="12E3ADF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961DD2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7</w:t>
            </w:r>
          </w:p>
          <w:p w14:paraId="7102DE7F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1.2-13.9), 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1EACD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</w:tr>
      <w:tr w:rsidR="00A11B79" w:rsidRPr="00E047EF" w14:paraId="67E3F619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0D443E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latelets /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FFC123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8</w:t>
            </w:r>
          </w:p>
          <w:p w14:paraId="24A1218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42-266.5)</w:t>
            </w:r>
          </w:p>
          <w:p w14:paraId="5490F3C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E576DB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1</w:t>
            </w:r>
          </w:p>
          <w:p w14:paraId="190D8DAC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51.5-277.5),</w:t>
            </w:r>
          </w:p>
          <w:p w14:paraId="3800B85B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AD4FBB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4</w:t>
            </w:r>
          </w:p>
          <w:p w14:paraId="29D87627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39-253), 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397900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8</w:t>
            </w:r>
          </w:p>
        </w:tc>
      </w:tr>
      <w:tr w:rsidR="00A11B79" w:rsidRPr="00E047EF" w14:paraId="670B08AD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651C16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reatinine m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F34D42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</w:t>
            </w:r>
          </w:p>
          <w:p w14:paraId="14E7D1F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8-1.3),</w:t>
            </w:r>
          </w:p>
          <w:p w14:paraId="1C6DD2C9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3C2064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8</w:t>
            </w:r>
          </w:p>
          <w:p w14:paraId="69B37F15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8-1.1),</w:t>
            </w:r>
          </w:p>
          <w:p w14:paraId="5ABE8A41" w14:textId="77777777" w:rsidR="00A11B79" w:rsidRDefault="00A11B79" w:rsidP="00080CE0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90</w:t>
            </w:r>
          </w:p>
          <w:p w14:paraId="261F31E8" w14:textId="1F74B132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CA4CA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7</w:t>
            </w:r>
          </w:p>
          <w:p w14:paraId="0CEA6A9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9-1.6), 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0731B7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1880B94F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58D4D4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Urea m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E985C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5</w:t>
            </w:r>
          </w:p>
          <w:p w14:paraId="70BE2F68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2-51.8), </w:t>
            </w:r>
          </w:p>
          <w:p w14:paraId="4B2D9C3F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CFF34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  <w:p w14:paraId="57B4D53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9-39.5),</w:t>
            </w:r>
          </w:p>
          <w:p w14:paraId="4F638FF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95F3E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</w:p>
          <w:p w14:paraId="48BADF9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31-75.5), 33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1FF18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04AF4C5B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51BE34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ctate m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FA94B3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  <w:p w14:paraId="1F277FA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9-15), 99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580CD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  <w:p w14:paraId="51F18DA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8-14), 59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D397E2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  <w:p w14:paraId="627681A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0-15), 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57F71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</w:tr>
      <w:tr w:rsidR="00A11B79" w:rsidRPr="00E047EF" w14:paraId="3800DEC5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11039E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 bilirubin m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C4A5F5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</w:t>
            </w:r>
          </w:p>
          <w:p w14:paraId="321F6E8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31-0.69), 116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DF6E8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  <w:p w14:paraId="689F3FA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7-0.65), 76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5AB095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2</w:t>
            </w:r>
          </w:p>
          <w:p w14:paraId="72350AB5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37-0.77), 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E8C600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A11B79" w:rsidRPr="00E047EF" w14:paraId="112222D7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6EED48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AT U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91A21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</w:p>
          <w:p w14:paraId="340462B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0-45), 117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4CB56B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  <w:p w14:paraId="44D88BA8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9-46), 77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72984E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  <w:p w14:paraId="4149ADDF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0-43), 35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A00D1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2</w:t>
            </w:r>
          </w:p>
        </w:tc>
      </w:tr>
      <w:tr w:rsidR="00A11B79" w:rsidRPr="00E047EF" w14:paraId="51189117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9F4787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AT U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87F37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</w:t>
            </w:r>
          </w:p>
          <w:p w14:paraId="3C92F105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30.5-70.5),</w:t>
            </w:r>
          </w:p>
          <w:p w14:paraId="6C3524C8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D0EFF0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  <w:p w14:paraId="63919796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28-55),</w:t>
            </w:r>
          </w:p>
          <w:p w14:paraId="637147AE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bookmarkStart w:id="0" w:name="_GoBack"/>
            <w:bookmarkEnd w:id="0"/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D7D78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  <w:p w14:paraId="7273E613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40.5-91.6), 33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4E622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6DDEED51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830329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K U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1D13A2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  <w:p w14:paraId="05872298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56.5-241),</w:t>
            </w:r>
          </w:p>
          <w:p w14:paraId="2C46D48C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54C298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</w:p>
          <w:p w14:paraId="32BA22D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56-132), 67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D7D2AC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0.5</w:t>
            </w:r>
          </w:p>
          <w:p w14:paraId="57B9E347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82.3-700.5), 30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510FFC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3052112A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43342A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T-proBNP pg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34ECEC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2.5</w:t>
            </w:r>
          </w:p>
          <w:p w14:paraId="5E720661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86-951.3),</w:t>
            </w:r>
          </w:p>
          <w:p w14:paraId="576B9F9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D724D9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</w:t>
            </w:r>
          </w:p>
          <w:p w14:paraId="16AD785E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42-406), 69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EF7855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2.5</w:t>
            </w:r>
          </w:p>
          <w:p w14:paraId="58E8019C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93.8-1815.3), 32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92A85E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73127D30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694B21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roponin T n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7406C7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5</w:t>
            </w:r>
          </w:p>
          <w:p w14:paraId="6734FFAB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6-35.5),</w:t>
            </w:r>
          </w:p>
          <w:p w14:paraId="77413B3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8A26CB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  <w:p w14:paraId="7AFF03FF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5.5-19), 49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494E11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  <w:p w14:paraId="2B44A28A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0.5-66), 21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1C631A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1B79" w:rsidRPr="00E047EF" w14:paraId="67037D91" w14:textId="77777777" w:rsidTr="00A11B79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5982BE" w14:textId="77777777" w:rsidR="00A11B79" w:rsidRPr="00E047EF" w:rsidRDefault="00A11B79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-Dimers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F9779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</w:t>
            </w:r>
          </w:p>
          <w:p w14:paraId="106D70B0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9-3.2),</w:t>
            </w:r>
          </w:p>
          <w:p w14:paraId="5188D672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97AA5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7</w:t>
            </w:r>
          </w:p>
          <w:p w14:paraId="1A6E4D55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6-2.1), </w:t>
            </w:r>
          </w:p>
          <w:p w14:paraId="1499702D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/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712DF6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7</w:t>
            </w:r>
          </w:p>
          <w:p w14:paraId="59FD185F" w14:textId="77777777" w:rsidR="00A11B79" w:rsidRPr="00E047EF" w:rsidRDefault="00A11B79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1-3.7), 27/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9CE4D4" w14:textId="77777777" w:rsidR="00A11B79" w:rsidRPr="00E047EF" w:rsidRDefault="00A11B79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</w:tbl>
    <w:p w14:paraId="0BF51ABE" w14:textId="77777777" w:rsidR="00A11B79" w:rsidRPr="00E047EF" w:rsidRDefault="00A11B79" w:rsidP="00A11B79">
      <w:pPr>
        <w:spacing w:before="360" w:after="8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  <w:t> </w:t>
      </w:r>
    </w:p>
    <w:p w14:paraId="3911B999" w14:textId="77777777" w:rsidR="00834736" w:rsidRDefault="00834736"/>
    <w:sectPr w:rsidR="008347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877"/>
    <w:rsid w:val="00015D04"/>
    <w:rsid w:val="00423062"/>
    <w:rsid w:val="00834736"/>
    <w:rsid w:val="00A11B79"/>
    <w:rsid w:val="00DF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3C452"/>
  <w15:chartTrackingRefBased/>
  <w15:docId w15:val="{C4E6A143-038B-4C00-A793-D97615CA4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1B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AF329A-F117-4B98-94D4-73B96EC501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2C44DD-A2E8-455A-BC30-94A35773DD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7B2031-22E2-45B7-92E3-4BF9513BB185}">
  <ds:schemaRefs>
    <ds:schemaRef ds:uri="http://schemas.microsoft.com/office/2006/metadata/properties"/>
    <ds:schemaRef ds:uri="http://schemas.microsoft.com/office/2006/documentManagement/types"/>
    <ds:schemaRef ds:uri="d0d5103c-b90a-4a38-b610-628dbca45d0e"/>
    <ds:schemaRef ds:uri="http://schemas.openxmlformats.org/package/2006/metadata/core-properties"/>
    <ds:schemaRef ds:uri="http://purl.org/dc/dcmitype/"/>
    <ds:schemaRef ds:uri="http://purl.org/dc/elements/1.1/"/>
    <ds:schemaRef ds:uri="63bc265c-ce59-4c31-a2a5-336a7fcf9d48"/>
    <ds:schemaRef ds:uri="http://purl.org/dc/terms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2</cp:revision>
  <dcterms:created xsi:type="dcterms:W3CDTF">2020-12-11T11:38:00Z</dcterms:created>
  <dcterms:modified xsi:type="dcterms:W3CDTF">2020-12-1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